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2A9E8" w14:textId="77777777" w:rsidR="00B8088B" w:rsidRPr="001F3747" w:rsidRDefault="00B8088B" w:rsidP="00B8088B">
      <w:pPr>
        <w:spacing w:after="0" w:line="240" w:lineRule="auto"/>
        <w:ind w:left="-284"/>
        <w:rPr>
          <w:rFonts w:ascii="Times New Roman" w:hAnsi="Times New Roman" w:cs="Times New Roman"/>
          <w:sz w:val="24"/>
          <w:szCs w:val="24"/>
        </w:rPr>
      </w:pPr>
      <w:r w:rsidRPr="001F3747">
        <w:rPr>
          <w:rFonts w:ascii="Times New Roman" w:hAnsi="Times New Roman" w:cs="Times New Roman"/>
          <w:b/>
          <w:bCs/>
          <w:sz w:val="24"/>
          <w:szCs w:val="24"/>
        </w:rPr>
        <w:t>Online Supplementary Table 5</w:t>
      </w:r>
      <w:r w:rsidRPr="001F3747">
        <w:rPr>
          <w:rFonts w:ascii="Times New Roman" w:hAnsi="Times New Roman" w:cs="Times New Roman"/>
          <w:sz w:val="24"/>
          <w:szCs w:val="24"/>
        </w:rPr>
        <w:t>. Reference values (centiles) for body mass index (kg/m</w:t>
      </w:r>
      <w:r w:rsidRPr="001F374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F3747">
        <w:rPr>
          <w:rFonts w:ascii="Times New Roman" w:hAnsi="Times New Roman" w:cs="Times New Roman"/>
          <w:sz w:val="24"/>
          <w:szCs w:val="24"/>
        </w:rPr>
        <w:t>) in European children and adolescents (N=1,464,795)</w:t>
      </w:r>
    </w:p>
    <w:p w14:paraId="7C7CEBBD" w14:textId="77777777" w:rsidR="00B8088B" w:rsidRPr="001F3747" w:rsidRDefault="00B8088B" w:rsidP="00B808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241" w:type="dxa"/>
        <w:tblInd w:w="-3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</w:tblGrid>
      <w:tr w:rsidR="00B8088B" w:rsidRPr="001F3747" w14:paraId="06553DBC" w14:textId="77777777" w:rsidTr="00B8088B">
        <w:trPr>
          <w:trHeight w:val="300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CB648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Girls</w:t>
            </w:r>
          </w:p>
          <w:p w14:paraId="6899D579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Age (yr.)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F83AE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1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BACAA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5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BB260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1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E4B1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2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2FA5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3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A282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4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73FB2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5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39423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6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6E1F4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7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6FBF2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8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C567E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9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08F9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95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1332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99</w:t>
            </w:r>
          </w:p>
        </w:tc>
      </w:tr>
      <w:tr w:rsidR="00B8088B" w:rsidRPr="001F3747" w14:paraId="60E4F5D0" w14:textId="77777777" w:rsidTr="00B8088B">
        <w:trPr>
          <w:trHeight w:val="300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DFD3D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6.0-6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8B984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EB2C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D852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7365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A69B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7BFF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D0DC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F5EFC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EC4C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4F81A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C4C6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DD23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34F46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3.4</w:t>
            </w:r>
          </w:p>
        </w:tc>
      </w:tr>
      <w:tr w:rsidR="00B8088B" w:rsidRPr="001F3747" w14:paraId="0460191B" w14:textId="77777777" w:rsidTr="00B8088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B70E0B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7.0-7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BA2A1E5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929CF97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40DC85F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FCCA94D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98798B5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1FA3844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74D3A62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8C5857E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C9ED59E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475D3A3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744C167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3BC2DD5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5374509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5.1</w:t>
            </w:r>
          </w:p>
        </w:tc>
      </w:tr>
      <w:tr w:rsidR="00B8088B" w:rsidRPr="001F3747" w14:paraId="6D5767D3" w14:textId="77777777" w:rsidTr="00B8088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AFC213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8.0-8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2B5459D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F3C9BD6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33327B3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C86D865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C285069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1A1D56A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885145B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46AC087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E68A9DF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049BE01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80B1F14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DB41FB4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2310346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7.0</w:t>
            </w:r>
          </w:p>
        </w:tc>
      </w:tr>
      <w:tr w:rsidR="00B8088B" w:rsidRPr="001F3747" w14:paraId="64E8072C" w14:textId="77777777" w:rsidTr="00B8088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36E9DC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9.0-9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EB67F74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A445982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B2ABE4C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1D33CED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FD54FB3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55F6CC1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8DC0313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B6EDD60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72F6DE3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1977847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AEE1B54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B9B2FB1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B8192C2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8.7</w:t>
            </w:r>
          </w:p>
        </w:tc>
      </w:tr>
      <w:tr w:rsidR="00B8088B" w:rsidRPr="001F3747" w14:paraId="104FA989" w14:textId="77777777" w:rsidTr="00B8088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681600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0.0-10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820D0E0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DF9D0CE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3CC47DA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EED47F1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FEDC8E9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0415CBF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68FFDE0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D0B6933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9CF6F85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5F5F850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843FB56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30E1032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D90350B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30.0</w:t>
            </w:r>
          </w:p>
        </w:tc>
      </w:tr>
      <w:tr w:rsidR="00B8088B" w:rsidRPr="001F3747" w14:paraId="39F1EBBF" w14:textId="77777777" w:rsidTr="00B8088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27ABA2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1.0-11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BF04EE7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D0FC0B8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06133A8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C075B37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1434D1C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DF1F606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6782FA0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BC7F918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1AC041C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F265959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D3E877E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2E0D6A6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6976B08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31.3</w:t>
            </w:r>
          </w:p>
        </w:tc>
      </w:tr>
      <w:tr w:rsidR="00B8088B" w:rsidRPr="001F3747" w14:paraId="79FE3A4B" w14:textId="77777777" w:rsidTr="00B8088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EDD010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2.0-12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E53A8D8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A810E55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40F9EA3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64578D4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2393DE7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9087513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4802F8C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4ACD8F1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60B492D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A0322F5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560E227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0D0C125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38E6D27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32.3</w:t>
            </w:r>
          </w:p>
        </w:tc>
      </w:tr>
      <w:tr w:rsidR="00B8088B" w:rsidRPr="001F3747" w14:paraId="3FDAE76A" w14:textId="77777777" w:rsidTr="00B8088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0F5A3D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3.0-13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D05ADE7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DED454A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28827EF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C70E5FF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234503D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BF6FD83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D688420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DA18B14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96154BB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5FC7B4D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2130C11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FC2D2E0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020A807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33.2</w:t>
            </w:r>
          </w:p>
        </w:tc>
      </w:tr>
      <w:tr w:rsidR="00B8088B" w:rsidRPr="001F3747" w14:paraId="2BFFD333" w14:textId="77777777" w:rsidTr="00B8088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ECA34D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4.0-14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04199FD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FBD50A7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CCC1D64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D904F95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449E132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150FB61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AC88544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9AD510E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90B4746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0BA2351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FE9C0EE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59B3086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DA131C8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33.8</w:t>
            </w:r>
          </w:p>
        </w:tc>
      </w:tr>
      <w:tr w:rsidR="00B8088B" w:rsidRPr="001F3747" w14:paraId="4CE05BEB" w14:textId="77777777" w:rsidTr="00B8088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5603A7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5.0-15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ED6D304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26A26E2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D626B31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3B70E65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0AFF921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9F548EC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1FB48B9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021A384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58AF5A3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EFE63A0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040E32B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457ADA2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2ACDE7E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34.1</w:t>
            </w:r>
          </w:p>
        </w:tc>
      </w:tr>
      <w:tr w:rsidR="00B8088B" w:rsidRPr="001F3747" w14:paraId="66635D5B" w14:textId="77777777" w:rsidTr="00B8088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331F89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6.0-16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24DAA75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890FC41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D2A3AD4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81FD978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8E68D36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FC4286F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34FFFAB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F1018B1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7900269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AB95440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2E220D9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812F994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AFD66F2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34.5</w:t>
            </w:r>
          </w:p>
        </w:tc>
      </w:tr>
      <w:tr w:rsidR="00B8088B" w:rsidRPr="001F3747" w14:paraId="7D1D009E" w14:textId="77777777" w:rsidTr="00B8088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D014740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7.0-17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51717E7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1FCAE7D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5BEECBE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88D0E1C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6634740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9B13E7D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FB70BE3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C4FF270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2146689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3AE8A49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9FBD761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D827B4E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1C13BB9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35.0</w:t>
            </w:r>
          </w:p>
        </w:tc>
      </w:tr>
      <w:tr w:rsidR="00B8088B" w:rsidRPr="001F3747" w14:paraId="7E56E28B" w14:textId="77777777" w:rsidTr="00B8088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ADBA7D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8.0-18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FD82874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29491DA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8AC3C60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295032C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9A76FB8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775E3A6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0AB303E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266ABAA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7D47D62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DDB16B4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902EC21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02987AE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446E1F3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35.4</w:t>
            </w:r>
          </w:p>
        </w:tc>
      </w:tr>
      <w:tr w:rsidR="00B8088B" w:rsidRPr="001F3747" w14:paraId="2A28F2B8" w14:textId="77777777" w:rsidTr="00B8088B">
        <w:trPr>
          <w:trHeight w:val="30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E255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0D02F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9E33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DF93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1C419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C7AC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1475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EB9D4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BAE05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AB8B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4BB8A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7CA0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0666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760E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088B" w:rsidRPr="001F3747" w14:paraId="6F38EE8B" w14:textId="77777777" w:rsidTr="00B8088B">
        <w:trPr>
          <w:trHeight w:val="300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44B71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Boys</w:t>
            </w:r>
          </w:p>
          <w:p w14:paraId="59FF1CA5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Age (yr.)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C3AE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1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A69A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5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4B39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1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8520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2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F80A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3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26231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4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D9B03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5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982E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6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B119A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7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0235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8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48D1D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9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64DB4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95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FC6C4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99</w:t>
            </w:r>
          </w:p>
        </w:tc>
      </w:tr>
      <w:tr w:rsidR="00B8088B" w:rsidRPr="001F3747" w14:paraId="32BD78A0" w14:textId="77777777" w:rsidTr="00B8088B">
        <w:trPr>
          <w:trHeight w:val="300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442D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6.0-6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71F3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5E02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B2753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889F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62411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24DA8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A09B1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26EBE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F45A5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F7D84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2218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D733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8942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3.7</w:t>
            </w:r>
          </w:p>
        </w:tc>
      </w:tr>
      <w:tr w:rsidR="00B8088B" w:rsidRPr="001F3747" w14:paraId="720AE71A" w14:textId="77777777" w:rsidTr="00B8088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C96F30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7.0-7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FBB4ED8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FCC761B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1DBC825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79A0139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A2D89A6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0068A03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5E94D5D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249AC13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F5B1A61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50FDBD1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C70E64B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23FD7BD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6443751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5.4</w:t>
            </w:r>
          </w:p>
        </w:tc>
      </w:tr>
      <w:tr w:rsidR="00B8088B" w:rsidRPr="001F3747" w14:paraId="6EF71750" w14:textId="77777777" w:rsidTr="00B8088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50D7FE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8.0-8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37AF560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F24565D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0121C9B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1E032A9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1045AC1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F1A8464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755C7D9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0E0894E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1003506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FFF1027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71B945D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81798B6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C4A71A9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7.4</w:t>
            </w:r>
          </w:p>
        </w:tc>
      </w:tr>
      <w:tr w:rsidR="00B8088B" w:rsidRPr="001F3747" w14:paraId="1F6DC7EF" w14:textId="77777777" w:rsidTr="00B8088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465DBD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9.0-9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E86D0EF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50A4048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550F3BB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DA3243A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6B18FFF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4EE1C0D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DB70692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18405CC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0DF5F90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4620C47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07DC81A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4724BC8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FD23CA7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9.3</w:t>
            </w:r>
          </w:p>
        </w:tc>
      </w:tr>
      <w:tr w:rsidR="00B8088B" w:rsidRPr="001F3747" w14:paraId="050FBBDE" w14:textId="77777777" w:rsidTr="00B8088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9BD990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0.0-10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2F65CED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057D45B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47A5BE2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523C91D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8E7397A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994ABED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7947C30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66D1628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1F7B268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6840A42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28A74F3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4B54221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8B6BA24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31.1</w:t>
            </w:r>
          </w:p>
        </w:tc>
      </w:tr>
      <w:tr w:rsidR="00B8088B" w:rsidRPr="001F3747" w14:paraId="4237A44B" w14:textId="77777777" w:rsidTr="00B8088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A6DD62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1.0-11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787D91B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1A0DF36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3A004DD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CE781DA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86D73DE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A02E629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C449CEB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F44BE09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B3B30DD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8CE8712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6208FE3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A3CC2D7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80BA7F9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32.7</w:t>
            </w:r>
          </w:p>
        </w:tc>
      </w:tr>
      <w:tr w:rsidR="00B8088B" w:rsidRPr="001F3747" w14:paraId="6DEFE370" w14:textId="77777777" w:rsidTr="00B8088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A6AADC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2.0-12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3F59D0D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096E18D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757B25E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A629950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3A071BE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D388481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C4013B8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1413EED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F17F612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547E08F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17ECDDA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8AC006E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9996CCD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33.8</w:t>
            </w:r>
          </w:p>
        </w:tc>
      </w:tr>
      <w:tr w:rsidR="00B8088B" w:rsidRPr="001F3747" w14:paraId="39FDDC6E" w14:textId="77777777" w:rsidTr="00B8088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6F54044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3.0-13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9AF3EDB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30B1C58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C4B2C12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AE668B0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44AD99D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68B464A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81427BA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844CFCE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2E4E561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240A862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588920B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3576CB0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BF17AB9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34.5</w:t>
            </w:r>
          </w:p>
        </w:tc>
      </w:tr>
      <w:tr w:rsidR="00B8088B" w:rsidRPr="001F3747" w14:paraId="052ADB18" w14:textId="77777777" w:rsidTr="00B8088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FE3DE7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4.0-14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699ADDE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0B00D85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D03620F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5D5C2E0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4A1D4BA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F6ADD1B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1B1201D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329C110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3E07C6C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6120D94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D9FD882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841C2E0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DDDE870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35.1</w:t>
            </w:r>
          </w:p>
        </w:tc>
      </w:tr>
      <w:tr w:rsidR="00B8088B" w:rsidRPr="001F3747" w14:paraId="436D0150" w14:textId="77777777" w:rsidTr="00B8088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23E95B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5.0-15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4BC2664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119BE77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3ACCA0E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6D02114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991B343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596F79D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BA63FEA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3EED3D7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C41C529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23578A7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86298CE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98CCD4F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9AD2B90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35.7</w:t>
            </w:r>
          </w:p>
        </w:tc>
      </w:tr>
      <w:tr w:rsidR="00B8088B" w:rsidRPr="001F3747" w14:paraId="046CB997" w14:textId="77777777" w:rsidTr="00B8088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D83746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6.0-16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CCD50C5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BA07552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5C1D03C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75E7AF9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EA04885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60AFAA4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E3E6E1A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C128D1F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EBCC882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B6512CC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F8EE158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767C084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2514FBD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36.2</w:t>
            </w:r>
          </w:p>
        </w:tc>
      </w:tr>
      <w:tr w:rsidR="00B8088B" w:rsidRPr="001F3747" w14:paraId="49654F21" w14:textId="77777777" w:rsidTr="00B8088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18849D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7.0-17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9A452B0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0052EC9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1E0B0CE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3EBBC3B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5A104C3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D40AB2B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4F3740C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AB7F1FC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DCB33AD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78A599A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19C360C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0D240AD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D081047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36.6</w:t>
            </w:r>
          </w:p>
        </w:tc>
      </w:tr>
      <w:tr w:rsidR="00B8088B" w:rsidRPr="001F3747" w14:paraId="10B8EF21" w14:textId="77777777" w:rsidTr="00B8088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998EF0" w14:textId="77777777" w:rsidR="00B8088B" w:rsidRPr="001F3747" w:rsidRDefault="00B8088B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8.0-18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40D60E1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04A93D2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815B157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341061C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0944028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26E0C28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2D53B44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94F664A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613DC68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2FB4C1D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DA3AF34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B854059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20263BB" w14:textId="77777777" w:rsidR="00B8088B" w:rsidRPr="001F3747" w:rsidRDefault="00B8088B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37.0</w:t>
            </w:r>
          </w:p>
        </w:tc>
      </w:tr>
    </w:tbl>
    <w:p w14:paraId="7F7EC0E7" w14:textId="33AE8BF4" w:rsidR="0027494E" w:rsidRDefault="00B8088B" w:rsidP="00B8088B">
      <w:pPr>
        <w:spacing w:after="0" w:line="240" w:lineRule="auto"/>
        <w:ind w:left="-284"/>
      </w:pPr>
      <w:r w:rsidRPr="001F3747">
        <w:rPr>
          <w:rFonts w:ascii="Times New Roman" w:hAnsi="Times New Roman" w:cs="Times New Roman"/>
          <w:color w:val="221E1F"/>
          <w:sz w:val="24"/>
          <w:szCs w:val="24"/>
        </w:rPr>
        <w:t xml:space="preserve">Smoothed percentiles were calculated using the Generalized Additive Model for Location, Scale and Shape (GAMLSS) method </w:t>
      </w:r>
      <w:r w:rsidRPr="001F3747">
        <w:rPr>
          <w:rFonts w:ascii="Times New Roman" w:hAnsi="Times New Roman" w:cs="Times New Roman"/>
          <w:sz w:val="24"/>
          <w:szCs w:val="24"/>
        </w:rPr>
        <w:t>and weights were applied according to country population</w:t>
      </w:r>
      <w:r w:rsidRPr="001F3747">
        <w:rPr>
          <w:rFonts w:ascii="Times New Roman" w:hAnsi="Times New Roman" w:cs="Times New Roman"/>
          <w:color w:val="221E1F"/>
          <w:sz w:val="24"/>
          <w:szCs w:val="24"/>
        </w:rPr>
        <w:t xml:space="preserve">. Age at the midpoint of each interval was selected to provide percentiles. For instance, for the interval 6.0–6.9, data presented were those corresponding to an exact age of a </w:t>
      </w:r>
      <w:proofErr w:type="gramStart"/>
      <w:r w:rsidRPr="001F3747">
        <w:rPr>
          <w:rFonts w:ascii="Times New Roman" w:hAnsi="Times New Roman" w:cs="Times New Roman"/>
          <w:color w:val="221E1F"/>
          <w:sz w:val="24"/>
          <w:szCs w:val="24"/>
        </w:rPr>
        <w:t>6.5 year-old</w:t>
      </w:r>
      <w:proofErr w:type="gramEnd"/>
      <w:r w:rsidRPr="001F3747">
        <w:rPr>
          <w:rFonts w:ascii="Times New Roman" w:hAnsi="Times New Roman" w:cs="Times New Roman"/>
          <w:color w:val="221E1F"/>
          <w:sz w:val="24"/>
          <w:szCs w:val="24"/>
        </w:rPr>
        <w:t xml:space="preserve"> child. P10 indicates 10</w:t>
      </w:r>
      <w:r w:rsidRPr="001F3747">
        <w:rPr>
          <w:rFonts w:ascii="Times New Roman" w:hAnsi="Times New Roman" w:cs="Times New Roman"/>
          <w:color w:val="221E1F"/>
          <w:sz w:val="24"/>
          <w:szCs w:val="24"/>
          <w:vertAlign w:val="superscript"/>
        </w:rPr>
        <w:t>th</w:t>
      </w:r>
      <w:r w:rsidRPr="001F3747">
        <w:rPr>
          <w:rFonts w:ascii="Times New Roman" w:hAnsi="Times New Roman" w:cs="Times New Roman"/>
          <w:color w:val="221E1F"/>
          <w:sz w:val="24"/>
          <w:szCs w:val="24"/>
        </w:rPr>
        <w:t xml:space="preserve"> percentile; other percentiles are abbreviated accordingly. Data sources are available at: </w:t>
      </w:r>
      <w:hyperlink r:id="rId4">
        <w:r w:rsidRPr="001F3747">
          <w:rPr>
            <w:rStyle w:val="Hipervnculo"/>
            <w:rFonts w:ascii="Times New Roman" w:hAnsi="Times New Roman" w:cs="Times New Roman"/>
            <w:sz w:val="24"/>
            <w:szCs w:val="24"/>
          </w:rPr>
          <w:t>www.fitbackeurope.eu/en-us/fitness-map/sources</w:t>
        </w:r>
      </w:hyperlink>
    </w:p>
    <w:sectPr w:rsidR="002749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88B"/>
    <w:rsid w:val="0027494E"/>
    <w:rsid w:val="00B80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AECAA4"/>
  <w15:chartTrackingRefBased/>
  <w15:docId w15:val="{F832AEA1-4CD6-44FA-A5E0-44B58ECC3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88B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8088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fitbackeurope.eu/en-us/fitness-map/sourc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4</Words>
  <Characters>2498</Characters>
  <Application>Microsoft Office Word</Application>
  <DocSecurity>0</DocSecurity>
  <Lines>20</Lines>
  <Paragraphs>5</Paragraphs>
  <ScaleCrop>false</ScaleCrop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Juan Gil Cosano</dc:creator>
  <cp:keywords/>
  <dc:description/>
  <cp:lastModifiedBy>José Juan Gil Cosano</cp:lastModifiedBy>
  <cp:revision>1</cp:revision>
  <dcterms:created xsi:type="dcterms:W3CDTF">2022-05-17T08:07:00Z</dcterms:created>
  <dcterms:modified xsi:type="dcterms:W3CDTF">2022-05-17T08:08:00Z</dcterms:modified>
</cp:coreProperties>
</file>